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266" w:rsidRPr="00A86266" w:rsidRDefault="00A8626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86266">
        <w:rPr>
          <w:rFonts w:ascii="Times New Roman" w:hAnsi="Times New Roman" w:cs="Times New Roman"/>
          <w:b/>
          <w:bCs/>
          <w:sz w:val="28"/>
          <w:szCs w:val="28"/>
        </w:rPr>
        <w:t>Supplementary Material:</w:t>
      </w:r>
    </w:p>
    <w:p w:rsidR="00A86266" w:rsidRDefault="00A86266"/>
    <w:p w:rsidR="00A13B7F" w:rsidRDefault="00A86266">
      <w:r w:rsidRPr="00F75DD7">
        <w:t>https://drive.google.com/drive/folders/1mt1Qct2WybVueQpb1AqoTozPPZkA_THl?usp=sharing</w:t>
      </w:r>
    </w:p>
    <w:sectPr w:rsidR="00A13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86266"/>
    <w:rsid w:val="00A13B7F"/>
    <w:rsid w:val="00A862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SARANYA</dc:creator>
  <cp:keywords/>
  <dc:description/>
  <cp:lastModifiedBy>M. SARANYA</cp:lastModifiedBy>
  <cp:revision>2</cp:revision>
  <dcterms:created xsi:type="dcterms:W3CDTF">2021-09-13T08:02:00Z</dcterms:created>
  <dcterms:modified xsi:type="dcterms:W3CDTF">2021-09-13T08:03:00Z</dcterms:modified>
</cp:coreProperties>
</file>